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8567F" w14:textId="77777777" w:rsidR="00F630DC" w:rsidRDefault="00F630DC" w:rsidP="00F630D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94332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9</w:t>
      </w:r>
      <w:r w:rsidRPr="00594332">
        <w:rPr>
          <w:rFonts w:ascii="Times New Roman" w:hAnsi="Times New Roman" w:cs="Times New Roman"/>
          <w:b/>
          <w:bCs/>
          <w:lang w:val="en-US"/>
        </w:rPr>
        <w:t xml:space="preserve"> Table. Linear Regression with Imputed Data (Wave 8) and Covariates</w:t>
      </w:r>
    </w:p>
    <w:tbl>
      <w:tblPr>
        <w:tblStyle w:val="Tabellenraster"/>
        <w:tblW w:w="54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2268"/>
        <w:gridCol w:w="992"/>
        <w:gridCol w:w="851"/>
        <w:gridCol w:w="853"/>
        <w:gridCol w:w="990"/>
        <w:gridCol w:w="1135"/>
        <w:gridCol w:w="1133"/>
        <w:gridCol w:w="990"/>
      </w:tblGrid>
      <w:tr w:rsidR="00F630DC" w:rsidRPr="00A171BB" w14:paraId="24208383" w14:textId="77777777" w:rsidTr="00594332">
        <w:tc>
          <w:tcPr>
            <w:tcW w:w="357" w:type="pct"/>
            <w:vMerge w:val="restart"/>
          </w:tcPr>
          <w:p w14:paraId="612B1017" w14:textId="77777777" w:rsidR="00F630DC" w:rsidRPr="00594332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mput</w:t>
            </w:r>
          </w:p>
        </w:tc>
        <w:tc>
          <w:tcPr>
            <w:tcW w:w="1143" w:type="pct"/>
            <w:vMerge w:val="restart"/>
          </w:tcPr>
          <w:p w14:paraId="4C1526E9" w14:textId="77777777" w:rsidR="00F630DC" w:rsidRPr="00594332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500" w:type="pct"/>
            <w:vMerge w:val="restart"/>
          </w:tcPr>
          <w:p w14:paraId="62828957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429" w:type="pct"/>
            <w:vMerge w:val="restart"/>
          </w:tcPr>
          <w:p w14:paraId="44DBC07F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430" w:type="pct"/>
            <w:vMerge w:val="restart"/>
          </w:tcPr>
          <w:p w14:paraId="3D74A593" w14:textId="77777777" w:rsidR="00F630DC" w:rsidRPr="00594332" w:rsidRDefault="00F630DC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ta</w:t>
            </w:r>
          </w:p>
        </w:tc>
        <w:tc>
          <w:tcPr>
            <w:tcW w:w="499" w:type="pct"/>
            <w:vMerge w:val="restart"/>
          </w:tcPr>
          <w:p w14:paraId="3F00BF49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572" w:type="pct"/>
            <w:vMerge w:val="restart"/>
          </w:tcPr>
          <w:p w14:paraId="1AB726EB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1070" w:type="pct"/>
            <w:gridSpan w:val="2"/>
          </w:tcPr>
          <w:p w14:paraId="7F5CBF36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.0% CI for B</w:t>
            </w:r>
          </w:p>
        </w:tc>
      </w:tr>
      <w:tr w:rsidR="00F630DC" w:rsidRPr="00A171BB" w14:paraId="745B2228" w14:textId="77777777" w:rsidTr="00594332">
        <w:tc>
          <w:tcPr>
            <w:tcW w:w="357" w:type="pct"/>
            <w:vMerge/>
          </w:tcPr>
          <w:p w14:paraId="0E620D0A" w14:textId="77777777" w:rsidR="00F630DC" w:rsidRPr="00594332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43" w:type="pct"/>
            <w:vMerge/>
          </w:tcPr>
          <w:p w14:paraId="629AE0F1" w14:textId="77777777" w:rsidR="00F630DC" w:rsidRPr="00594332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00" w:type="pct"/>
            <w:vMerge/>
          </w:tcPr>
          <w:p w14:paraId="6AB4731C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29" w:type="pct"/>
            <w:vMerge/>
          </w:tcPr>
          <w:p w14:paraId="27B0F927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0" w:type="pct"/>
            <w:vMerge/>
          </w:tcPr>
          <w:p w14:paraId="4B5309EF" w14:textId="77777777" w:rsidR="00F630DC" w:rsidRPr="00594332" w:rsidRDefault="00F630DC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99" w:type="pct"/>
            <w:vMerge/>
          </w:tcPr>
          <w:p w14:paraId="4BB0FB94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72" w:type="pct"/>
            <w:vMerge/>
          </w:tcPr>
          <w:p w14:paraId="5FB029DD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71" w:type="pct"/>
          </w:tcPr>
          <w:p w14:paraId="0442FFF8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r</w:t>
            </w:r>
          </w:p>
        </w:tc>
        <w:tc>
          <w:tcPr>
            <w:tcW w:w="499" w:type="pct"/>
          </w:tcPr>
          <w:p w14:paraId="19628A2A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pper</w:t>
            </w:r>
          </w:p>
        </w:tc>
      </w:tr>
      <w:tr w:rsidR="00F630DC" w:rsidRPr="00A171BB" w14:paraId="6AE2AD02" w14:textId="77777777" w:rsidTr="00594332">
        <w:tc>
          <w:tcPr>
            <w:tcW w:w="357" w:type="pct"/>
            <w:vMerge w:val="restart"/>
          </w:tcPr>
          <w:p w14:paraId="673A3B82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3" w:type="pct"/>
          </w:tcPr>
          <w:p w14:paraId="4009E87B" w14:textId="77777777" w:rsidR="00F630DC" w:rsidRPr="00B800DA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500" w:type="pct"/>
          </w:tcPr>
          <w:p w14:paraId="572892FF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40.8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29" w:type="pct"/>
          </w:tcPr>
          <w:p w14:paraId="4A9C1215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30" w:type="pct"/>
          </w:tcPr>
          <w:p w14:paraId="606E9A7A" w14:textId="77777777" w:rsidR="00F630DC" w:rsidRPr="00B800DA" w:rsidRDefault="00F630DC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0E2914E9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17.3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2" w:type="pct"/>
          </w:tcPr>
          <w:p w14:paraId="5913F946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571" w:type="pct"/>
          </w:tcPr>
          <w:p w14:paraId="6E4EC8F8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36.18</w:t>
            </w:r>
          </w:p>
        </w:tc>
        <w:tc>
          <w:tcPr>
            <w:tcW w:w="499" w:type="pct"/>
          </w:tcPr>
          <w:p w14:paraId="5F80CA6D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45.4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F630DC" w:rsidRPr="00A171BB" w14:paraId="1534D390" w14:textId="77777777" w:rsidTr="00594332">
        <w:tc>
          <w:tcPr>
            <w:tcW w:w="357" w:type="pct"/>
            <w:vMerge/>
          </w:tcPr>
          <w:p w14:paraId="151417C5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3" w:type="pct"/>
          </w:tcPr>
          <w:p w14:paraId="3EE0A5BA" w14:textId="77777777" w:rsidR="00F630DC" w:rsidRPr="00B800DA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500" w:type="pct"/>
          </w:tcPr>
          <w:p w14:paraId="4B429D26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29" w:type="pct"/>
          </w:tcPr>
          <w:p w14:paraId="559386B5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30" w:type="pct"/>
          </w:tcPr>
          <w:p w14:paraId="17A3A7AC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  <w:tc>
          <w:tcPr>
            <w:tcW w:w="499" w:type="pct"/>
          </w:tcPr>
          <w:p w14:paraId="7C6423C2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2.82</w:t>
            </w:r>
          </w:p>
        </w:tc>
        <w:tc>
          <w:tcPr>
            <w:tcW w:w="572" w:type="pct"/>
          </w:tcPr>
          <w:p w14:paraId="28BCC51C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5</w:t>
            </w:r>
          </w:p>
        </w:tc>
        <w:tc>
          <w:tcPr>
            <w:tcW w:w="571" w:type="pct"/>
          </w:tcPr>
          <w:p w14:paraId="6CE291EB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499" w:type="pct"/>
          </w:tcPr>
          <w:p w14:paraId="4B04E0E7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F630DC" w:rsidRPr="00A171BB" w14:paraId="6E1456EE" w14:textId="77777777" w:rsidTr="00594332">
        <w:tc>
          <w:tcPr>
            <w:tcW w:w="357" w:type="pct"/>
            <w:vMerge/>
          </w:tcPr>
          <w:p w14:paraId="26A50664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23F30452" w14:textId="77777777" w:rsidR="00F630DC" w:rsidRPr="00B800DA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500" w:type="pct"/>
          </w:tcPr>
          <w:p w14:paraId="3CF97709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429" w:type="pct"/>
          </w:tcPr>
          <w:p w14:paraId="4958656B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0" w:type="pct"/>
          </w:tcPr>
          <w:p w14:paraId="5F3788D8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99" w:type="pct"/>
          </w:tcPr>
          <w:p w14:paraId="7089B18A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3.12</w:t>
            </w:r>
          </w:p>
        </w:tc>
        <w:tc>
          <w:tcPr>
            <w:tcW w:w="572" w:type="pct"/>
          </w:tcPr>
          <w:p w14:paraId="6D6CEAA0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2</w:t>
            </w:r>
          </w:p>
        </w:tc>
        <w:tc>
          <w:tcPr>
            <w:tcW w:w="571" w:type="pct"/>
          </w:tcPr>
          <w:p w14:paraId="0671E0C2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2.2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99" w:type="pct"/>
          </w:tcPr>
          <w:p w14:paraId="59C823DA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</w:tr>
      <w:tr w:rsidR="00F630DC" w:rsidRPr="00A171BB" w14:paraId="5DA32C87" w14:textId="77777777" w:rsidTr="00594332">
        <w:tc>
          <w:tcPr>
            <w:tcW w:w="357" w:type="pct"/>
            <w:vMerge/>
          </w:tcPr>
          <w:p w14:paraId="1D57E884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507FD3C3" w14:textId="77777777" w:rsidR="00F630DC" w:rsidRPr="00B800DA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500" w:type="pct"/>
          </w:tcPr>
          <w:p w14:paraId="52EBC870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1.0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29" w:type="pct"/>
          </w:tcPr>
          <w:p w14:paraId="3A756068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0" w:type="pct"/>
          </w:tcPr>
          <w:p w14:paraId="440048F4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99" w:type="pct"/>
          </w:tcPr>
          <w:p w14:paraId="59FB83F1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7.3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72" w:type="pct"/>
          </w:tcPr>
          <w:p w14:paraId="2101A372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571" w:type="pct"/>
          </w:tcPr>
          <w:p w14:paraId="56E81FA9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1.36</w:t>
            </w:r>
          </w:p>
        </w:tc>
        <w:tc>
          <w:tcPr>
            <w:tcW w:w="499" w:type="pct"/>
          </w:tcPr>
          <w:p w14:paraId="221368AB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F630DC" w:rsidRPr="00A171BB" w14:paraId="3D4EADE3" w14:textId="77777777" w:rsidTr="00594332">
        <w:tc>
          <w:tcPr>
            <w:tcW w:w="357" w:type="pct"/>
            <w:vMerge/>
          </w:tcPr>
          <w:p w14:paraId="57F03106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3495A84B" w14:textId="77777777" w:rsidR="00F630DC" w:rsidRPr="00B800DA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B800DA">
              <w:rPr>
                <w:rFonts w:ascii="Times New Roman" w:hAnsi="Times New Roman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500" w:type="pct"/>
          </w:tcPr>
          <w:p w14:paraId="6C661B69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61</w:t>
            </w:r>
          </w:p>
        </w:tc>
        <w:tc>
          <w:tcPr>
            <w:tcW w:w="429" w:type="pct"/>
          </w:tcPr>
          <w:p w14:paraId="24368701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30" w:type="pct"/>
          </w:tcPr>
          <w:p w14:paraId="5AE5EE94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499" w:type="pct"/>
          </w:tcPr>
          <w:p w14:paraId="41FE8CF7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1.87</w:t>
            </w:r>
          </w:p>
        </w:tc>
        <w:tc>
          <w:tcPr>
            <w:tcW w:w="572" w:type="pct"/>
          </w:tcPr>
          <w:p w14:paraId="5D72BA78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571" w:type="pct"/>
          </w:tcPr>
          <w:p w14:paraId="15686629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499" w:type="pct"/>
          </w:tcPr>
          <w:p w14:paraId="61240131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F630DC" w:rsidRPr="00A171BB" w14:paraId="5B4573A9" w14:textId="77777777" w:rsidTr="00594332">
        <w:tc>
          <w:tcPr>
            <w:tcW w:w="357" w:type="pct"/>
            <w:vMerge/>
          </w:tcPr>
          <w:p w14:paraId="0E71A553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38E01C0C" w14:textId="77777777" w:rsidR="00F630DC" w:rsidRPr="00B800DA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B800DA">
              <w:rPr>
                <w:rFonts w:ascii="Times New Roman" w:hAnsi="Times New Roman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500" w:type="pct"/>
          </w:tcPr>
          <w:p w14:paraId="08A0C95C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29" w:type="pct"/>
          </w:tcPr>
          <w:p w14:paraId="1B598F76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38</w:t>
            </w:r>
          </w:p>
        </w:tc>
        <w:tc>
          <w:tcPr>
            <w:tcW w:w="430" w:type="pct"/>
          </w:tcPr>
          <w:p w14:paraId="55E16ED1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99" w:type="pct"/>
          </w:tcPr>
          <w:p w14:paraId="446536AB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572" w:type="pct"/>
          </w:tcPr>
          <w:p w14:paraId="79EF29CA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71" w:type="pct"/>
          </w:tcPr>
          <w:p w14:paraId="67232B42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99" w:type="pct"/>
          </w:tcPr>
          <w:p w14:paraId="4B3F6D00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F630DC" w:rsidRPr="00A171BB" w14:paraId="47FE4D2A" w14:textId="77777777" w:rsidTr="00594332">
        <w:tc>
          <w:tcPr>
            <w:tcW w:w="357" w:type="pct"/>
            <w:vMerge/>
          </w:tcPr>
          <w:p w14:paraId="1273125C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6393FF7A" w14:textId="77777777" w:rsidR="00F630DC" w:rsidRPr="00B800DA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</w:p>
        </w:tc>
        <w:tc>
          <w:tcPr>
            <w:tcW w:w="500" w:type="pct"/>
          </w:tcPr>
          <w:p w14:paraId="3FBCE408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29" w:type="pct"/>
          </w:tcPr>
          <w:p w14:paraId="4C84D249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430" w:type="pct"/>
          </w:tcPr>
          <w:p w14:paraId="1E840A05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99" w:type="pct"/>
          </w:tcPr>
          <w:p w14:paraId="4A8130F1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2.56</w:t>
            </w:r>
          </w:p>
        </w:tc>
        <w:tc>
          <w:tcPr>
            <w:tcW w:w="572" w:type="pct"/>
          </w:tcPr>
          <w:p w14:paraId="593F6032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  <w:tc>
          <w:tcPr>
            <w:tcW w:w="571" w:type="pct"/>
          </w:tcPr>
          <w:p w14:paraId="6F5A456A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1.00</w:t>
            </w:r>
          </w:p>
        </w:tc>
        <w:tc>
          <w:tcPr>
            <w:tcW w:w="499" w:type="pct"/>
          </w:tcPr>
          <w:p w14:paraId="7525D8E2" w14:textId="77777777" w:rsidR="00F630DC" w:rsidRPr="00B800DA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00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171B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800DA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</w:tr>
      <w:tr w:rsidR="00F630DC" w:rsidRPr="00F630DC" w14:paraId="17C40C48" w14:textId="77777777" w:rsidTr="00594332">
        <w:tc>
          <w:tcPr>
            <w:tcW w:w="357" w:type="pct"/>
            <w:vMerge/>
          </w:tcPr>
          <w:p w14:paraId="01E30FDD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43" w:type="pct"/>
            <w:gridSpan w:val="8"/>
          </w:tcPr>
          <w:p w14:paraId="7EE44F53" w14:textId="77777777" w:rsidR="00F630DC" w:rsidRPr="00A171BB" w:rsidRDefault="00F630DC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171BB">
              <w:rPr>
                <w:rFonts w:ascii="Times New Roman" w:hAnsi="Times New Roman" w:cs="Times New Roman"/>
                <w:lang w:val="en-US"/>
              </w:rPr>
              <w:t>F (6, 193) = 28.81, p &lt; 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, Dur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-Watson = 1.61, </w:t>
            </w:r>
            <w:r w:rsidRPr="000D51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</w:tr>
      <w:tr w:rsidR="00F630DC" w:rsidRPr="00A171BB" w14:paraId="19C2B61D" w14:textId="77777777" w:rsidTr="00594332">
        <w:tc>
          <w:tcPr>
            <w:tcW w:w="357" w:type="pct"/>
            <w:vMerge w:val="restart"/>
          </w:tcPr>
          <w:p w14:paraId="5717EA91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43" w:type="pct"/>
          </w:tcPr>
          <w:p w14:paraId="4B8E904C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500" w:type="pct"/>
          </w:tcPr>
          <w:p w14:paraId="3742825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40.22</w:t>
            </w:r>
          </w:p>
        </w:tc>
        <w:tc>
          <w:tcPr>
            <w:tcW w:w="429" w:type="pct"/>
          </w:tcPr>
          <w:p w14:paraId="0D8FD998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2.48</w:t>
            </w:r>
          </w:p>
        </w:tc>
        <w:tc>
          <w:tcPr>
            <w:tcW w:w="430" w:type="pct"/>
          </w:tcPr>
          <w:p w14:paraId="629B4B5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7AA678D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16.19</w:t>
            </w:r>
          </w:p>
        </w:tc>
        <w:tc>
          <w:tcPr>
            <w:tcW w:w="572" w:type="pct"/>
          </w:tcPr>
          <w:p w14:paraId="5F768BF9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571" w:type="pct"/>
          </w:tcPr>
          <w:p w14:paraId="61E4AE6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35.32</w:t>
            </w:r>
          </w:p>
        </w:tc>
        <w:tc>
          <w:tcPr>
            <w:tcW w:w="499" w:type="pct"/>
          </w:tcPr>
          <w:p w14:paraId="1D03117D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45.12</w:t>
            </w:r>
          </w:p>
        </w:tc>
      </w:tr>
      <w:tr w:rsidR="00F630DC" w:rsidRPr="00A171BB" w14:paraId="7494F422" w14:textId="77777777" w:rsidTr="00594332">
        <w:tc>
          <w:tcPr>
            <w:tcW w:w="357" w:type="pct"/>
            <w:vMerge/>
          </w:tcPr>
          <w:p w14:paraId="5DD137DF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3E594ED6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Country</w:t>
            </w:r>
          </w:p>
        </w:tc>
        <w:tc>
          <w:tcPr>
            <w:tcW w:w="500" w:type="pct"/>
          </w:tcPr>
          <w:p w14:paraId="0332460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07</w:t>
            </w:r>
          </w:p>
        </w:tc>
        <w:tc>
          <w:tcPr>
            <w:tcW w:w="429" w:type="pct"/>
          </w:tcPr>
          <w:p w14:paraId="3AB45B2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430" w:type="pct"/>
          </w:tcPr>
          <w:p w14:paraId="341A736A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13</w:t>
            </w:r>
          </w:p>
        </w:tc>
        <w:tc>
          <w:tcPr>
            <w:tcW w:w="499" w:type="pct"/>
          </w:tcPr>
          <w:p w14:paraId="75CA7E7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2.40</w:t>
            </w:r>
          </w:p>
        </w:tc>
        <w:tc>
          <w:tcPr>
            <w:tcW w:w="572" w:type="pct"/>
          </w:tcPr>
          <w:p w14:paraId="7462E768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2</w:t>
            </w:r>
          </w:p>
        </w:tc>
        <w:tc>
          <w:tcPr>
            <w:tcW w:w="571" w:type="pct"/>
          </w:tcPr>
          <w:p w14:paraId="11547FF0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12</w:t>
            </w:r>
          </w:p>
        </w:tc>
        <w:tc>
          <w:tcPr>
            <w:tcW w:w="499" w:type="pct"/>
          </w:tcPr>
          <w:p w14:paraId="71BCD71A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01</w:t>
            </w:r>
          </w:p>
        </w:tc>
      </w:tr>
      <w:tr w:rsidR="00F630DC" w:rsidRPr="00A171BB" w14:paraId="0C58CA7B" w14:textId="77777777" w:rsidTr="00594332">
        <w:tc>
          <w:tcPr>
            <w:tcW w:w="357" w:type="pct"/>
            <w:vMerge/>
          </w:tcPr>
          <w:p w14:paraId="1166A794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2A37898C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500" w:type="pct"/>
          </w:tcPr>
          <w:p w14:paraId="2FA47CDA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1.31</w:t>
            </w:r>
          </w:p>
        </w:tc>
        <w:tc>
          <w:tcPr>
            <w:tcW w:w="429" w:type="pct"/>
          </w:tcPr>
          <w:p w14:paraId="54568B7D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0.44</w:t>
            </w:r>
          </w:p>
        </w:tc>
        <w:tc>
          <w:tcPr>
            <w:tcW w:w="430" w:type="pct"/>
          </w:tcPr>
          <w:p w14:paraId="1732218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18</w:t>
            </w:r>
          </w:p>
        </w:tc>
        <w:tc>
          <w:tcPr>
            <w:tcW w:w="499" w:type="pct"/>
          </w:tcPr>
          <w:p w14:paraId="793C760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2.96</w:t>
            </w:r>
          </w:p>
        </w:tc>
        <w:tc>
          <w:tcPr>
            <w:tcW w:w="572" w:type="pct"/>
          </w:tcPr>
          <w:p w14:paraId="1F88E9C6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3</w:t>
            </w:r>
          </w:p>
        </w:tc>
        <w:tc>
          <w:tcPr>
            <w:tcW w:w="571" w:type="pct"/>
          </w:tcPr>
          <w:p w14:paraId="627D14E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2.19</w:t>
            </w:r>
          </w:p>
        </w:tc>
        <w:tc>
          <w:tcPr>
            <w:tcW w:w="499" w:type="pct"/>
          </w:tcPr>
          <w:p w14:paraId="73973F00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44</w:t>
            </w:r>
          </w:p>
        </w:tc>
      </w:tr>
      <w:tr w:rsidR="00F630DC" w:rsidRPr="00A171BB" w14:paraId="7B53A75A" w14:textId="77777777" w:rsidTr="00594332">
        <w:tc>
          <w:tcPr>
            <w:tcW w:w="357" w:type="pct"/>
            <w:vMerge/>
          </w:tcPr>
          <w:p w14:paraId="455C7E51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0866B4A8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500" w:type="pct"/>
          </w:tcPr>
          <w:p w14:paraId="672D529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05</w:t>
            </w:r>
          </w:p>
        </w:tc>
        <w:tc>
          <w:tcPr>
            <w:tcW w:w="429" w:type="pct"/>
          </w:tcPr>
          <w:p w14:paraId="50C66896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430" w:type="pct"/>
          </w:tcPr>
          <w:p w14:paraId="66A7146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499" w:type="pct"/>
          </w:tcPr>
          <w:p w14:paraId="32C6084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7.31</w:t>
            </w:r>
          </w:p>
        </w:tc>
        <w:tc>
          <w:tcPr>
            <w:tcW w:w="572" w:type="pct"/>
          </w:tcPr>
          <w:p w14:paraId="7237B433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571" w:type="pct"/>
          </w:tcPr>
          <w:p w14:paraId="5E08FBC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33</w:t>
            </w:r>
          </w:p>
        </w:tc>
        <w:tc>
          <w:tcPr>
            <w:tcW w:w="499" w:type="pct"/>
          </w:tcPr>
          <w:p w14:paraId="19AF762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</w:tr>
      <w:tr w:rsidR="00F630DC" w:rsidRPr="00A171BB" w14:paraId="48C69B62" w14:textId="77777777" w:rsidTr="00594332">
        <w:tc>
          <w:tcPr>
            <w:tcW w:w="357" w:type="pct"/>
            <w:vMerge/>
          </w:tcPr>
          <w:p w14:paraId="53481FF4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10FEC203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B800DA">
              <w:rPr>
                <w:rFonts w:ascii="Times New Roman" w:hAnsi="Times New Roman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500" w:type="pct"/>
          </w:tcPr>
          <w:p w14:paraId="1865B5E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429" w:type="pct"/>
          </w:tcPr>
          <w:p w14:paraId="1100E77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430" w:type="pct"/>
          </w:tcPr>
          <w:p w14:paraId="6ABD8E8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499" w:type="pct"/>
          </w:tcPr>
          <w:p w14:paraId="0512F03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2.18</w:t>
            </w:r>
          </w:p>
        </w:tc>
        <w:tc>
          <w:tcPr>
            <w:tcW w:w="572" w:type="pct"/>
          </w:tcPr>
          <w:p w14:paraId="4296803E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  <w:tc>
          <w:tcPr>
            <w:tcW w:w="571" w:type="pct"/>
          </w:tcPr>
          <w:p w14:paraId="22C2939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499" w:type="pct"/>
          </w:tcPr>
          <w:p w14:paraId="1DA4726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</w:tr>
      <w:tr w:rsidR="00F630DC" w:rsidRPr="00A171BB" w14:paraId="0C4AC10B" w14:textId="77777777" w:rsidTr="00594332">
        <w:tc>
          <w:tcPr>
            <w:tcW w:w="357" w:type="pct"/>
            <w:vMerge/>
          </w:tcPr>
          <w:p w14:paraId="0643EC00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76C176F7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Recall</w:t>
            </w:r>
          </w:p>
        </w:tc>
        <w:tc>
          <w:tcPr>
            <w:tcW w:w="500" w:type="pct"/>
          </w:tcPr>
          <w:p w14:paraId="76FDE00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429" w:type="pct"/>
          </w:tcPr>
          <w:p w14:paraId="048982E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430" w:type="pct"/>
          </w:tcPr>
          <w:p w14:paraId="2A6ECD1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499" w:type="pct"/>
          </w:tcPr>
          <w:p w14:paraId="77BE3BD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572" w:type="pct"/>
          </w:tcPr>
          <w:p w14:paraId="580AEDE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571" w:type="pct"/>
          </w:tcPr>
          <w:p w14:paraId="3655199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499" w:type="pct"/>
          </w:tcPr>
          <w:p w14:paraId="79C4C1C6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F630DC" w:rsidRPr="00A171BB" w14:paraId="3F35F000" w14:textId="77777777" w:rsidTr="00594332">
        <w:tc>
          <w:tcPr>
            <w:tcW w:w="357" w:type="pct"/>
            <w:vMerge/>
          </w:tcPr>
          <w:p w14:paraId="2ADC7D11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67B6C63F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</w:p>
        </w:tc>
        <w:tc>
          <w:tcPr>
            <w:tcW w:w="500" w:type="pct"/>
          </w:tcPr>
          <w:p w14:paraId="69E04D4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429" w:type="pct"/>
          </w:tcPr>
          <w:p w14:paraId="5D00A5C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430" w:type="pct"/>
          </w:tcPr>
          <w:p w14:paraId="7CE5BEF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499" w:type="pct"/>
          </w:tcPr>
          <w:p w14:paraId="14DB7EC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2.14</w:t>
            </w:r>
          </w:p>
        </w:tc>
        <w:tc>
          <w:tcPr>
            <w:tcW w:w="572" w:type="pct"/>
          </w:tcPr>
          <w:p w14:paraId="439BF7CE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  <w:tc>
          <w:tcPr>
            <w:tcW w:w="571" w:type="pct"/>
          </w:tcPr>
          <w:p w14:paraId="517E6D4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499" w:type="pct"/>
          </w:tcPr>
          <w:p w14:paraId="7A34308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</w:tr>
      <w:tr w:rsidR="00F630DC" w:rsidRPr="00F630DC" w14:paraId="2F01E11E" w14:textId="77777777" w:rsidTr="00594332">
        <w:tc>
          <w:tcPr>
            <w:tcW w:w="357" w:type="pct"/>
            <w:vMerge/>
          </w:tcPr>
          <w:p w14:paraId="134504BF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43" w:type="pct"/>
            <w:gridSpan w:val="8"/>
          </w:tcPr>
          <w:p w14:paraId="59D3D792" w14:textId="77777777" w:rsidR="00F630DC" w:rsidRPr="00A171BB" w:rsidRDefault="00F630DC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171BB">
              <w:rPr>
                <w:rFonts w:ascii="Times New Roman" w:hAnsi="Times New Roman" w:cs="Times New Roman"/>
                <w:lang w:val="en-US"/>
              </w:rPr>
              <w:t>F (6, 193) = 28.99, p &lt; 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, Dur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-Watson = 1.60, </w:t>
            </w:r>
            <w:r w:rsidRPr="000D51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</w:tr>
      <w:tr w:rsidR="00F630DC" w:rsidRPr="00A171BB" w14:paraId="0AF2F0C8" w14:textId="77777777" w:rsidTr="00594332">
        <w:tc>
          <w:tcPr>
            <w:tcW w:w="357" w:type="pct"/>
            <w:vMerge w:val="restart"/>
          </w:tcPr>
          <w:p w14:paraId="76261702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143" w:type="pct"/>
          </w:tcPr>
          <w:p w14:paraId="2E4DA323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500" w:type="pct"/>
          </w:tcPr>
          <w:p w14:paraId="73782F7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40.17</w:t>
            </w:r>
          </w:p>
        </w:tc>
        <w:tc>
          <w:tcPr>
            <w:tcW w:w="429" w:type="pct"/>
          </w:tcPr>
          <w:p w14:paraId="64C2839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2.49</w:t>
            </w:r>
          </w:p>
        </w:tc>
        <w:tc>
          <w:tcPr>
            <w:tcW w:w="430" w:type="pct"/>
          </w:tcPr>
          <w:p w14:paraId="153FD05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4C27625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16.12</w:t>
            </w:r>
          </w:p>
        </w:tc>
        <w:tc>
          <w:tcPr>
            <w:tcW w:w="572" w:type="pct"/>
          </w:tcPr>
          <w:p w14:paraId="1DF4257B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571" w:type="pct"/>
          </w:tcPr>
          <w:p w14:paraId="3A4EA7EA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35.26</w:t>
            </w:r>
          </w:p>
        </w:tc>
        <w:tc>
          <w:tcPr>
            <w:tcW w:w="499" w:type="pct"/>
          </w:tcPr>
          <w:p w14:paraId="768C99BD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45.09</w:t>
            </w:r>
          </w:p>
        </w:tc>
      </w:tr>
      <w:tr w:rsidR="00F630DC" w:rsidRPr="00A171BB" w14:paraId="016F8E0F" w14:textId="77777777" w:rsidTr="00594332">
        <w:tc>
          <w:tcPr>
            <w:tcW w:w="357" w:type="pct"/>
            <w:vMerge/>
          </w:tcPr>
          <w:p w14:paraId="250BEBB8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555EBB1F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Country</w:t>
            </w:r>
          </w:p>
        </w:tc>
        <w:tc>
          <w:tcPr>
            <w:tcW w:w="500" w:type="pct"/>
          </w:tcPr>
          <w:p w14:paraId="2E3D86D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07</w:t>
            </w:r>
          </w:p>
        </w:tc>
        <w:tc>
          <w:tcPr>
            <w:tcW w:w="429" w:type="pct"/>
          </w:tcPr>
          <w:p w14:paraId="096A427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430" w:type="pct"/>
          </w:tcPr>
          <w:p w14:paraId="4C83B13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13</w:t>
            </w:r>
          </w:p>
        </w:tc>
        <w:tc>
          <w:tcPr>
            <w:tcW w:w="499" w:type="pct"/>
          </w:tcPr>
          <w:p w14:paraId="7332150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2.42</w:t>
            </w:r>
          </w:p>
        </w:tc>
        <w:tc>
          <w:tcPr>
            <w:tcW w:w="572" w:type="pct"/>
          </w:tcPr>
          <w:p w14:paraId="635D47B1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2</w:t>
            </w:r>
          </w:p>
        </w:tc>
        <w:tc>
          <w:tcPr>
            <w:tcW w:w="571" w:type="pct"/>
          </w:tcPr>
          <w:p w14:paraId="0C943A4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12</w:t>
            </w:r>
          </w:p>
        </w:tc>
        <w:tc>
          <w:tcPr>
            <w:tcW w:w="499" w:type="pct"/>
          </w:tcPr>
          <w:p w14:paraId="2D8C7BA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01</w:t>
            </w:r>
          </w:p>
        </w:tc>
      </w:tr>
      <w:tr w:rsidR="00F630DC" w:rsidRPr="00A171BB" w14:paraId="24A576F5" w14:textId="77777777" w:rsidTr="00594332">
        <w:tc>
          <w:tcPr>
            <w:tcW w:w="357" w:type="pct"/>
            <w:vMerge/>
          </w:tcPr>
          <w:p w14:paraId="2FA97C43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1410F3A1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500" w:type="pct"/>
          </w:tcPr>
          <w:p w14:paraId="695F2BE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1.32</w:t>
            </w:r>
          </w:p>
        </w:tc>
        <w:tc>
          <w:tcPr>
            <w:tcW w:w="429" w:type="pct"/>
          </w:tcPr>
          <w:p w14:paraId="03255A1D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0.45</w:t>
            </w:r>
          </w:p>
        </w:tc>
        <w:tc>
          <w:tcPr>
            <w:tcW w:w="430" w:type="pct"/>
          </w:tcPr>
          <w:p w14:paraId="4AFEC41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18</w:t>
            </w:r>
          </w:p>
        </w:tc>
        <w:tc>
          <w:tcPr>
            <w:tcW w:w="499" w:type="pct"/>
          </w:tcPr>
          <w:p w14:paraId="2AB5204A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2.97</w:t>
            </w:r>
          </w:p>
        </w:tc>
        <w:tc>
          <w:tcPr>
            <w:tcW w:w="572" w:type="pct"/>
          </w:tcPr>
          <w:p w14:paraId="01A48C61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3</w:t>
            </w:r>
          </w:p>
        </w:tc>
        <w:tc>
          <w:tcPr>
            <w:tcW w:w="571" w:type="pct"/>
          </w:tcPr>
          <w:p w14:paraId="20AA226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2.20</w:t>
            </w:r>
          </w:p>
        </w:tc>
        <w:tc>
          <w:tcPr>
            <w:tcW w:w="499" w:type="pct"/>
          </w:tcPr>
          <w:p w14:paraId="39F5C57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44</w:t>
            </w:r>
          </w:p>
        </w:tc>
      </w:tr>
      <w:tr w:rsidR="00F630DC" w:rsidRPr="00A171BB" w14:paraId="531A7346" w14:textId="77777777" w:rsidTr="00594332">
        <w:tc>
          <w:tcPr>
            <w:tcW w:w="357" w:type="pct"/>
            <w:vMerge/>
          </w:tcPr>
          <w:p w14:paraId="7AD15570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4BC7B1FB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500" w:type="pct"/>
          </w:tcPr>
          <w:p w14:paraId="4703D39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03</w:t>
            </w:r>
          </w:p>
        </w:tc>
        <w:tc>
          <w:tcPr>
            <w:tcW w:w="429" w:type="pct"/>
          </w:tcPr>
          <w:p w14:paraId="78D9D0F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430" w:type="pct"/>
          </w:tcPr>
          <w:p w14:paraId="5731ECD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499" w:type="pct"/>
          </w:tcPr>
          <w:p w14:paraId="3157E9F8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7.19</w:t>
            </w:r>
          </w:p>
        </w:tc>
        <w:tc>
          <w:tcPr>
            <w:tcW w:w="572" w:type="pct"/>
          </w:tcPr>
          <w:p w14:paraId="14B79E39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571" w:type="pct"/>
          </w:tcPr>
          <w:p w14:paraId="633D9CFD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31</w:t>
            </w:r>
          </w:p>
        </w:tc>
        <w:tc>
          <w:tcPr>
            <w:tcW w:w="499" w:type="pct"/>
          </w:tcPr>
          <w:p w14:paraId="4DBC7D2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</w:tr>
      <w:tr w:rsidR="00F630DC" w:rsidRPr="00A171BB" w14:paraId="0CE8A669" w14:textId="77777777" w:rsidTr="00594332">
        <w:tc>
          <w:tcPr>
            <w:tcW w:w="357" w:type="pct"/>
            <w:vMerge/>
          </w:tcPr>
          <w:p w14:paraId="38C5150E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7BC57EA4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B800DA">
              <w:rPr>
                <w:rFonts w:ascii="Times New Roman" w:hAnsi="Times New Roman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500" w:type="pct"/>
          </w:tcPr>
          <w:p w14:paraId="6298617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429" w:type="pct"/>
          </w:tcPr>
          <w:p w14:paraId="0AE1322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430" w:type="pct"/>
          </w:tcPr>
          <w:p w14:paraId="7C4E0D6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499" w:type="pct"/>
          </w:tcPr>
          <w:p w14:paraId="5964552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572" w:type="pct"/>
          </w:tcPr>
          <w:p w14:paraId="79245A77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  <w:tc>
          <w:tcPr>
            <w:tcW w:w="571" w:type="pct"/>
          </w:tcPr>
          <w:p w14:paraId="02AF6D2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499" w:type="pct"/>
          </w:tcPr>
          <w:p w14:paraId="1EFA8C6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</w:tr>
      <w:tr w:rsidR="00F630DC" w:rsidRPr="00A171BB" w14:paraId="446392AD" w14:textId="77777777" w:rsidTr="00594332">
        <w:tc>
          <w:tcPr>
            <w:tcW w:w="357" w:type="pct"/>
            <w:vMerge/>
          </w:tcPr>
          <w:p w14:paraId="5444B899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6B6AB719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Recall</w:t>
            </w:r>
          </w:p>
        </w:tc>
        <w:tc>
          <w:tcPr>
            <w:tcW w:w="500" w:type="pct"/>
          </w:tcPr>
          <w:p w14:paraId="77FF1B0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429" w:type="pct"/>
          </w:tcPr>
          <w:p w14:paraId="10BD2A46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430" w:type="pct"/>
          </w:tcPr>
          <w:p w14:paraId="440B789A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499" w:type="pct"/>
          </w:tcPr>
          <w:p w14:paraId="071E762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572" w:type="pct"/>
          </w:tcPr>
          <w:p w14:paraId="36A67CB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571" w:type="pct"/>
          </w:tcPr>
          <w:p w14:paraId="2C0B898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499" w:type="pct"/>
          </w:tcPr>
          <w:p w14:paraId="51A86626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F630DC" w:rsidRPr="00A171BB" w14:paraId="63A598F0" w14:textId="77777777" w:rsidTr="00594332">
        <w:tc>
          <w:tcPr>
            <w:tcW w:w="357" w:type="pct"/>
            <w:vMerge/>
          </w:tcPr>
          <w:p w14:paraId="3AFECCA4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5BFD8897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</w:p>
        </w:tc>
        <w:tc>
          <w:tcPr>
            <w:tcW w:w="500" w:type="pct"/>
          </w:tcPr>
          <w:p w14:paraId="286E00F8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429" w:type="pct"/>
          </w:tcPr>
          <w:p w14:paraId="1F27E41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430" w:type="pct"/>
          </w:tcPr>
          <w:p w14:paraId="5866107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499" w:type="pct"/>
          </w:tcPr>
          <w:p w14:paraId="5E924AF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2.13</w:t>
            </w:r>
          </w:p>
        </w:tc>
        <w:tc>
          <w:tcPr>
            <w:tcW w:w="572" w:type="pct"/>
          </w:tcPr>
          <w:p w14:paraId="2D53E118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  <w:tc>
          <w:tcPr>
            <w:tcW w:w="571" w:type="pct"/>
          </w:tcPr>
          <w:p w14:paraId="05EF2200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97</w:t>
            </w:r>
          </w:p>
        </w:tc>
        <w:tc>
          <w:tcPr>
            <w:tcW w:w="499" w:type="pct"/>
          </w:tcPr>
          <w:p w14:paraId="41F80A0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</w:tr>
      <w:tr w:rsidR="00F630DC" w:rsidRPr="00F630DC" w14:paraId="749CB253" w14:textId="77777777" w:rsidTr="00594332">
        <w:tc>
          <w:tcPr>
            <w:tcW w:w="357" w:type="pct"/>
            <w:vMerge/>
          </w:tcPr>
          <w:p w14:paraId="62E92CB1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43" w:type="pct"/>
            <w:gridSpan w:val="8"/>
          </w:tcPr>
          <w:p w14:paraId="266465A8" w14:textId="77777777" w:rsidR="00F630DC" w:rsidRPr="00A171BB" w:rsidRDefault="00F630DC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171BB">
              <w:rPr>
                <w:rFonts w:ascii="Times New Roman" w:hAnsi="Times New Roman" w:cs="Times New Roman"/>
                <w:lang w:val="en-US"/>
              </w:rPr>
              <w:t>F (6, 193) = 28.57, p &lt; 0.00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5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, Dur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-Watson = 1.60, </w:t>
            </w:r>
            <w:r w:rsidRPr="000D51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</w:tr>
      <w:tr w:rsidR="00F630DC" w:rsidRPr="00A171BB" w14:paraId="3403A7D9" w14:textId="77777777" w:rsidTr="00594332">
        <w:tc>
          <w:tcPr>
            <w:tcW w:w="357" w:type="pct"/>
            <w:vMerge w:val="restart"/>
          </w:tcPr>
          <w:p w14:paraId="3A720141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43" w:type="pct"/>
          </w:tcPr>
          <w:p w14:paraId="42A6F20E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500" w:type="pct"/>
          </w:tcPr>
          <w:p w14:paraId="19A0DBF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40.74</w:t>
            </w:r>
          </w:p>
        </w:tc>
        <w:tc>
          <w:tcPr>
            <w:tcW w:w="429" w:type="pct"/>
          </w:tcPr>
          <w:p w14:paraId="4B22E37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2.34</w:t>
            </w:r>
          </w:p>
        </w:tc>
        <w:tc>
          <w:tcPr>
            <w:tcW w:w="430" w:type="pct"/>
          </w:tcPr>
          <w:p w14:paraId="147C9B6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0B61A19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17.42</w:t>
            </w:r>
          </w:p>
        </w:tc>
        <w:tc>
          <w:tcPr>
            <w:tcW w:w="572" w:type="pct"/>
          </w:tcPr>
          <w:p w14:paraId="3B811764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571" w:type="pct"/>
          </w:tcPr>
          <w:p w14:paraId="626B22A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36.13</w:t>
            </w:r>
          </w:p>
        </w:tc>
        <w:tc>
          <w:tcPr>
            <w:tcW w:w="499" w:type="pct"/>
          </w:tcPr>
          <w:p w14:paraId="431C696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45.35</w:t>
            </w:r>
          </w:p>
        </w:tc>
      </w:tr>
      <w:tr w:rsidR="00F630DC" w:rsidRPr="00A171BB" w14:paraId="112C81A6" w14:textId="77777777" w:rsidTr="00594332">
        <w:tc>
          <w:tcPr>
            <w:tcW w:w="357" w:type="pct"/>
            <w:vMerge/>
          </w:tcPr>
          <w:p w14:paraId="0B4B021B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579C8A38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Country</w:t>
            </w:r>
          </w:p>
        </w:tc>
        <w:tc>
          <w:tcPr>
            <w:tcW w:w="500" w:type="pct"/>
          </w:tcPr>
          <w:p w14:paraId="2B6F59F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08</w:t>
            </w:r>
          </w:p>
        </w:tc>
        <w:tc>
          <w:tcPr>
            <w:tcW w:w="429" w:type="pct"/>
          </w:tcPr>
          <w:p w14:paraId="69DB277A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430" w:type="pct"/>
          </w:tcPr>
          <w:p w14:paraId="17866FD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16</w:t>
            </w:r>
          </w:p>
        </w:tc>
        <w:tc>
          <w:tcPr>
            <w:tcW w:w="499" w:type="pct"/>
          </w:tcPr>
          <w:p w14:paraId="1B7DD3B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2.97</w:t>
            </w:r>
          </w:p>
        </w:tc>
        <w:tc>
          <w:tcPr>
            <w:tcW w:w="572" w:type="pct"/>
          </w:tcPr>
          <w:p w14:paraId="452EEA71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3</w:t>
            </w:r>
          </w:p>
        </w:tc>
        <w:tc>
          <w:tcPr>
            <w:tcW w:w="571" w:type="pct"/>
          </w:tcPr>
          <w:p w14:paraId="33E4D348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13</w:t>
            </w:r>
          </w:p>
        </w:tc>
        <w:tc>
          <w:tcPr>
            <w:tcW w:w="499" w:type="pct"/>
          </w:tcPr>
          <w:p w14:paraId="6C8A500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03</w:t>
            </w:r>
          </w:p>
        </w:tc>
      </w:tr>
      <w:tr w:rsidR="00F630DC" w:rsidRPr="00A171BB" w14:paraId="7F7F7BEF" w14:textId="77777777" w:rsidTr="00594332">
        <w:tc>
          <w:tcPr>
            <w:tcW w:w="357" w:type="pct"/>
            <w:vMerge/>
          </w:tcPr>
          <w:p w14:paraId="737668D6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20A0C80A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500" w:type="pct"/>
          </w:tcPr>
          <w:p w14:paraId="5326E97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1.38</w:t>
            </w:r>
          </w:p>
        </w:tc>
        <w:tc>
          <w:tcPr>
            <w:tcW w:w="429" w:type="pct"/>
          </w:tcPr>
          <w:p w14:paraId="16D87A0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0.44</w:t>
            </w:r>
          </w:p>
        </w:tc>
        <w:tc>
          <w:tcPr>
            <w:tcW w:w="430" w:type="pct"/>
          </w:tcPr>
          <w:p w14:paraId="09CDACD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19</w:t>
            </w:r>
          </w:p>
        </w:tc>
        <w:tc>
          <w:tcPr>
            <w:tcW w:w="499" w:type="pct"/>
          </w:tcPr>
          <w:p w14:paraId="326D8A1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3.11</w:t>
            </w:r>
          </w:p>
        </w:tc>
        <w:tc>
          <w:tcPr>
            <w:tcW w:w="572" w:type="pct"/>
          </w:tcPr>
          <w:p w14:paraId="2F56FB68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2</w:t>
            </w:r>
          </w:p>
        </w:tc>
        <w:tc>
          <w:tcPr>
            <w:tcW w:w="571" w:type="pct"/>
          </w:tcPr>
          <w:p w14:paraId="36F78BF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2.25</w:t>
            </w:r>
          </w:p>
        </w:tc>
        <w:tc>
          <w:tcPr>
            <w:tcW w:w="499" w:type="pct"/>
          </w:tcPr>
          <w:p w14:paraId="51C14BA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-0.50</w:t>
            </w:r>
          </w:p>
        </w:tc>
      </w:tr>
      <w:tr w:rsidR="00F630DC" w:rsidRPr="00A171BB" w14:paraId="3AC9868C" w14:textId="77777777" w:rsidTr="00594332">
        <w:tc>
          <w:tcPr>
            <w:tcW w:w="357" w:type="pct"/>
            <w:vMerge/>
          </w:tcPr>
          <w:p w14:paraId="58C28A37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3A3D4CB4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500" w:type="pct"/>
          </w:tcPr>
          <w:p w14:paraId="5CB45E5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429" w:type="pct"/>
          </w:tcPr>
          <w:p w14:paraId="0E95393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430" w:type="pct"/>
          </w:tcPr>
          <w:p w14:paraId="0DC05FCD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46</w:t>
            </w:r>
          </w:p>
        </w:tc>
        <w:tc>
          <w:tcPr>
            <w:tcW w:w="499" w:type="pct"/>
          </w:tcPr>
          <w:p w14:paraId="2828022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7.65</w:t>
            </w:r>
          </w:p>
        </w:tc>
        <w:tc>
          <w:tcPr>
            <w:tcW w:w="572" w:type="pct"/>
          </w:tcPr>
          <w:p w14:paraId="21E690D8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571" w:type="pct"/>
          </w:tcPr>
          <w:p w14:paraId="254F74A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36</w:t>
            </w:r>
          </w:p>
        </w:tc>
        <w:tc>
          <w:tcPr>
            <w:tcW w:w="499" w:type="pct"/>
          </w:tcPr>
          <w:p w14:paraId="743BF240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80</w:t>
            </w:r>
          </w:p>
        </w:tc>
      </w:tr>
      <w:tr w:rsidR="00F630DC" w:rsidRPr="00A171BB" w14:paraId="1C2290B7" w14:textId="77777777" w:rsidTr="00594332">
        <w:tc>
          <w:tcPr>
            <w:tcW w:w="357" w:type="pct"/>
            <w:vMerge/>
          </w:tcPr>
          <w:p w14:paraId="603B8817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66E0D563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BFI – Extraversion</w:t>
            </w:r>
          </w:p>
        </w:tc>
        <w:tc>
          <w:tcPr>
            <w:tcW w:w="500" w:type="pct"/>
          </w:tcPr>
          <w:p w14:paraId="5A671A8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429" w:type="pct"/>
          </w:tcPr>
          <w:p w14:paraId="40722FB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430" w:type="pct"/>
          </w:tcPr>
          <w:p w14:paraId="779C9A66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499" w:type="pct"/>
          </w:tcPr>
          <w:p w14:paraId="4DDC39F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2.09</w:t>
            </w:r>
          </w:p>
        </w:tc>
        <w:tc>
          <w:tcPr>
            <w:tcW w:w="572" w:type="pct"/>
          </w:tcPr>
          <w:p w14:paraId="14A94700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</w:t>
            </w:r>
          </w:p>
        </w:tc>
        <w:tc>
          <w:tcPr>
            <w:tcW w:w="571" w:type="pct"/>
          </w:tcPr>
          <w:p w14:paraId="3D15854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499" w:type="pct"/>
          </w:tcPr>
          <w:p w14:paraId="7DA77438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</w:tr>
      <w:tr w:rsidR="00F630DC" w:rsidRPr="00A171BB" w14:paraId="179B2FEE" w14:textId="77777777" w:rsidTr="00594332">
        <w:tc>
          <w:tcPr>
            <w:tcW w:w="357" w:type="pct"/>
            <w:vMerge/>
          </w:tcPr>
          <w:p w14:paraId="7516866F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7C3034E0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B800DA">
              <w:rPr>
                <w:rFonts w:ascii="Times New Roman" w:hAnsi="Times New Roman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500" w:type="pct"/>
          </w:tcPr>
          <w:p w14:paraId="60696C96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429" w:type="pct"/>
          </w:tcPr>
          <w:p w14:paraId="47779008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430" w:type="pct"/>
          </w:tcPr>
          <w:p w14:paraId="50DD5F1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499" w:type="pct"/>
          </w:tcPr>
          <w:p w14:paraId="5794F90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</w:tc>
        <w:tc>
          <w:tcPr>
            <w:tcW w:w="572" w:type="pct"/>
          </w:tcPr>
          <w:p w14:paraId="0923347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571" w:type="pct"/>
          </w:tcPr>
          <w:p w14:paraId="269FF99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499" w:type="pct"/>
          </w:tcPr>
          <w:p w14:paraId="6237F412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</w:tr>
      <w:tr w:rsidR="00F630DC" w:rsidRPr="00A171BB" w14:paraId="65A967AF" w14:textId="77777777" w:rsidTr="00594332">
        <w:tc>
          <w:tcPr>
            <w:tcW w:w="357" w:type="pct"/>
            <w:vMerge/>
          </w:tcPr>
          <w:p w14:paraId="378A8BB0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591DAAB0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</w:p>
        </w:tc>
        <w:tc>
          <w:tcPr>
            <w:tcW w:w="500" w:type="pct"/>
          </w:tcPr>
          <w:p w14:paraId="622A144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429" w:type="pct"/>
          </w:tcPr>
          <w:p w14:paraId="0358C8A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430" w:type="pct"/>
          </w:tcPr>
          <w:p w14:paraId="0017695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499" w:type="pct"/>
          </w:tcPr>
          <w:p w14:paraId="1D3210C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2.68</w:t>
            </w:r>
          </w:p>
        </w:tc>
        <w:tc>
          <w:tcPr>
            <w:tcW w:w="572" w:type="pct"/>
          </w:tcPr>
          <w:p w14:paraId="24BB06D4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  <w:tc>
          <w:tcPr>
            <w:tcW w:w="571" w:type="pct"/>
          </w:tcPr>
          <w:p w14:paraId="3601B44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499" w:type="pct"/>
          </w:tcPr>
          <w:p w14:paraId="7A6DE9A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</w:tr>
      <w:tr w:rsidR="00F630DC" w:rsidRPr="00F766D6" w14:paraId="32922054" w14:textId="77777777" w:rsidTr="00594332">
        <w:tc>
          <w:tcPr>
            <w:tcW w:w="357" w:type="pct"/>
            <w:vMerge/>
          </w:tcPr>
          <w:p w14:paraId="2EFB9172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43" w:type="pct"/>
            <w:gridSpan w:val="8"/>
          </w:tcPr>
          <w:p w14:paraId="04079956" w14:textId="77777777" w:rsidR="00F630DC" w:rsidRPr="00A171BB" w:rsidRDefault="00F630DC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171BB">
              <w:rPr>
                <w:rFonts w:ascii="Times New Roman" w:hAnsi="Times New Roman" w:cs="Times New Roman"/>
                <w:lang w:val="en-US"/>
              </w:rPr>
              <w:t>F (6, 193) = 29.78, p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71BB">
              <w:rPr>
                <w:rFonts w:ascii="Times New Roman" w:hAnsi="Times New Roman" w:cs="Times New Roman"/>
                <w:lang w:val="en-US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, Dur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-Watson = 1.59, </w:t>
            </w:r>
            <w:r w:rsidRPr="000D51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</w:tr>
      <w:tr w:rsidR="00F630DC" w:rsidRPr="00A171BB" w14:paraId="14265894" w14:textId="77777777" w:rsidTr="00594332">
        <w:tc>
          <w:tcPr>
            <w:tcW w:w="357" w:type="pct"/>
            <w:vMerge w:val="restart"/>
          </w:tcPr>
          <w:p w14:paraId="2AEF172D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43" w:type="pct"/>
          </w:tcPr>
          <w:p w14:paraId="3158D8F7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500" w:type="pct"/>
          </w:tcPr>
          <w:p w14:paraId="38883760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40.75</w:t>
            </w:r>
          </w:p>
        </w:tc>
        <w:tc>
          <w:tcPr>
            <w:tcW w:w="429" w:type="pct"/>
          </w:tcPr>
          <w:p w14:paraId="5CC127D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430" w:type="pct"/>
          </w:tcPr>
          <w:p w14:paraId="7921D49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21E4B5BD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7.47</w:t>
            </w:r>
          </w:p>
        </w:tc>
        <w:tc>
          <w:tcPr>
            <w:tcW w:w="572" w:type="pct"/>
          </w:tcPr>
          <w:p w14:paraId="5E1CDF43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571" w:type="pct"/>
          </w:tcPr>
          <w:p w14:paraId="14ADF1B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36.15</w:t>
            </w:r>
          </w:p>
        </w:tc>
        <w:tc>
          <w:tcPr>
            <w:tcW w:w="499" w:type="pct"/>
          </w:tcPr>
          <w:p w14:paraId="701FEF2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45.35</w:t>
            </w:r>
          </w:p>
        </w:tc>
      </w:tr>
      <w:tr w:rsidR="00F630DC" w:rsidRPr="00A171BB" w14:paraId="0CBBEB20" w14:textId="77777777" w:rsidTr="00594332">
        <w:tc>
          <w:tcPr>
            <w:tcW w:w="357" w:type="pct"/>
            <w:vMerge/>
          </w:tcPr>
          <w:p w14:paraId="1E20DC3E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3" w:type="pct"/>
          </w:tcPr>
          <w:p w14:paraId="6DADEC05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500" w:type="pct"/>
          </w:tcPr>
          <w:p w14:paraId="4444702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429" w:type="pct"/>
          </w:tcPr>
          <w:p w14:paraId="10907200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430" w:type="pct"/>
          </w:tcPr>
          <w:p w14:paraId="107222F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499" w:type="pct"/>
          </w:tcPr>
          <w:p w14:paraId="05B3798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3.09</w:t>
            </w:r>
          </w:p>
        </w:tc>
        <w:tc>
          <w:tcPr>
            <w:tcW w:w="572" w:type="pct"/>
          </w:tcPr>
          <w:p w14:paraId="514AF5AE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2</w:t>
            </w:r>
          </w:p>
        </w:tc>
        <w:tc>
          <w:tcPr>
            <w:tcW w:w="571" w:type="pct"/>
          </w:tcPr>
          <w:p w14:paraId="43BFFDC9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499" w:type="pct"/>
          </w:tcPr>
          <w:p w14:paraId="3777DF3D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</w:tr>
      <w:tr w:rsidR="00F630DC" w:rsidRPr="00A171BB" w14:paraId="6C212E0A" w14:textId="77777777" w:rsidTr="00594332">
        <w:tc>
          <w:tcPr>
            <w:tcW w:w="357" w:type="pct"/>
            <w:vMerge/>
          </w:tcPr>
          <w:p w14:paraId="2037D470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18DD8DCE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500" w:type="pct"/>
          </w:tcPr>
          <w:p w14:paraId="0695C56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43</w:t>
            </w:r>
          </w:p>
        </w:tc>
        <w:tc>
          <w:tcPr>
            <w:tcW w:w="429" w:type="pct"/>
          </w:tcPr>
          <w:p w14:paraId="3AC277F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430" w:type="pct"/>
          </w:tcPr>
          <w:p w14:paraId="5180915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499" w:type="pct"/>
          </w:tcPr>
          <w:p w14:paraId="4C53F42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3.26</w:t>
            </w:r>
          </w:p>
        </w:tc>
        <w:tc>
          <w:tcPr>
            <w:tcW w:w="572" w:type="pct"/>
          </w:tcPr>
          <w:p w14:paraId="4BCA04DC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571" w:type="pct"/>
          </w:tcPr>
          <w:p w14:paraId="20294876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2.30</w:t>
            </w:r>
          </w:p>
        </w:tc>
        <w:tc>
          <w:tcPr>
            <w:tcW w:w="499" w:type="pct"/>
          </w:tcPr>
          <w:p w14:paraId="6ACD96D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</w:tr>
      <w:tr w:rsidR="00F630DC" w:rsidRPr="00A171BB" w14:paraId="38C03BA4" w14:textId="77777777" w:rsidTr="00594332">
        <w:tc>
          <w:tcPr>
            <w:tcW w:w="357" w:type="pct"/>
            <w:vMerge/>
          </w:tcPr>
          <w:p w14:paraId="4FF037C8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4D98E120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500" w:type="pct"/>
          </w:tcPr>
          <w:p w14:paraId="7D0170E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06</w:t>
            </w:r>
          </w:p>
        </w:tc>
        <w:tc>
          <w:tcPr>
            <w:tcW w:w="429" w:type="pct"/>
          </w:tcPr>
          <w:p w14:paraId="3B5607F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430" w:type="pct"/>
          </w:tcPr>
          <w:p w14:paraId="6E7B8C47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46</w:t>
            </w:r>
          </w:p>
        </w:tc>
        <w:tc>
          <w:tcPr>
            <w:tcW w:w="499" w:type="pct"/>
          </w:tcPr>
          <w:p w14:paraId="14C176E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7.72</w:t>
            </w:r>
          </w:p>
        </w:tc>
        <w:tc>
          <w:tcPr>
            <w:tcW w:w="572" w:type="pct"/>
          </w:tcPr>
          <w:p w14:paraId="5CFC5B1B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571" w:type="pct"/>
          </w:tcPr>
          <w:p w14:paraId="5840020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33</w:t>
            </w:r>
          </w:p>
        </w:tc>
        <w:tc>
          <w:tcPr>
            <w:tcW w:w="499" w:type="pct"/>
          </w:tcPr>
          <w:p w14:paraId="2A9BDED4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79</w:t>
            </w:r>
          </w:p>
        </w:tc>
      </w:tr>
      <w:tr w:rsidR="00F630DC" w:rsidRPr="00A171BB" w14:paraId="10D9E230" w14:textId="77777777" w:rsidTr="00594332">
        <w:tc>
          <w:tcPr>
            <w:tcW w:w="357" w:type="pct"/>
            <w:vMerge/>
          </w:tcPr>
          <w:p w14:paraId="41BCC723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02306B47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BFI – Extraversion</w:t>
            </w:r>
          </w:p>
        </w:tc>
        <w:tc>
          <w:tcPr>
            <w:tcW w:w="500" w:type="pct"/>
          </w:tcPr>
          <w:p w14:paraId="169022F1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429" w:type="pct"/>
          </w:tcPr>
          <w:p w14:paraId="3299281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430" w:type="pct"/>
          </w:tcPr>
          <w:p w14:paraId="38A4794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499" w:type="pct"/>
          </w:tcPr>
          <w:p w14:paraId="18CCD6EF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572" w:type="pct"/>
          </w:tcPr>
          <w:p w14:paraId="055E4F44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  <w:tc>
          <w:tcPr>
            <w:tcW w:w="571" w:type="pct"/>
          </w:tcPr>
          <w:p w14:paraId="0E139F46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499" w:type="pct"/>
          </w:tcPr>
          <w:p w14:paraId="21D2036B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</w:tr>
      <w:tr w:rsidR="00F630DC" w:rsidRPr="00A171BB" w14:paraId="772A2C6D" w14:textId="77777777" w:rsidTr="00594332">
        <w:tc>
          <w:tcPr>
            <w:tcW w:w="357" w:type="pct"/>
            <w:vMerge/>
          </w:tcPr>
          <w:p w14:paraId="11C6F567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18C1191B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B800DA">
              <w:rPr>
                <w:rFonts w:ascii="Times New Roman" w:hAnsi="Times New Roman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500" w:type="pct"/>
          </w:tcPr>
          <w:p w14:paraId="42ECEC7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429" w:type="pct"/>
          </w:tcPr>
          <w:p w14:paraId="16393C6C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430" w:type="pct"/>
          </w:tcPr>
          <w:p w14:paraId="2CCFB9E0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499" w:type="pct"/>
          </w:tcPr>
          <w:p w14:paraId="381A9A8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99</w:t>
            </w:r>
          </w:p>
        </w:tc>
        <w:tc>
          <w:tcPr>
            <w:tcW w:w="572" w:type="pct"/>
          </w:tcPr>
          <w:p w14:paraId="6FA6B97A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571" w:type="pct"/>
          </w:tcPr>
          <w:p w14:paraId="6A26835D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499" w:type="pct"/>
          </w:tcPr>
          <w:p w14:paraId="628A8556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</w:tr>
      <w:tr w:rsidR="00F630DC" w:rsidRPr="00A171BB" w14:paraId="2451B5BD" w14:textId="77777777" w:rsidTr="00594332">
        <w:tc>
          <w:tcPr>
            <w:tcW w:w="357" w:type="pct"/>
            <w:vMerge/>
          </w:tcPr>
          <w:p w14:paraId="27F738ED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3" w:type="pct"/>
          </w:tcPr>
          <w:p w14:paraId="524FA228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</w:p>
        </w:tc>
        <w:tc>
          <w:tcPr>
            <w:tcW w:w="500" w:type="pct"/>
          </w:tcPr>
          <w:p w14:paraId="540CAC00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429" w:type="pct"/>
          </w:tcPr>
          <w:p w14:paraId="052F632E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430" w:type="pct"/>
          </w:tcPr>
          <w:p w14:paraId="05FC93C3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499" w:type="pct"/>
          </w:tcPr>
          <w:p w14:paraId="45BD4E38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2.72</w:t>
            </w:r>
          </w:p>
        </w:tc>
        <w:tc>
          <w:tcPr>
            <w:tcW w:w="572" w:type="pct"/>
          </w:tcPr>
          <w:p w14:paraId="0A6EA4E5" w14:textId="77777777" w:rsidR="00F630DC" w:rsidRPr="00594332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  <w:tc>
          <w:tcPr>
            <w:tcW w:w="571" w:type="pct"/>
          </w:tcPr>
          <w:p w14:paraId="51B8A3E8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1.02</w:t>
            </w:r>
          </w:p>
        </w:tc>
        <w:tc>
          <w:tcPr>
            <w:tcW w:w="499" w:type="pct"/>
          </w:tcPr>
          <w:p w14:paraId="3374D665" w14:textId="77777777" w:rsidR="00F630DC" w:rsidRPr="00A171BB" w:rsidRDefault="00F630DC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71BB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</w:tr>
      <w:tr w:rsidR="00F630DC" w:rsidRPr="00F766D6" w14:paraId="3084135B" w14:textId="77777777" w:rsidTr="00594332">
        <w:tc>
          <w:tcPr>
            <w:tcW w:w="357" w:type="pct"/>
            <w:vMerge/>
          </w:tcPr>
          <w:p w14:paraId="6DB5CD5A" w14:textId="77777777" w:rsidR="00F630DC" w:rsidRPr="00A171BB" w:rsidRDefault="00F630DC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43" w:type="pct"/>
            <w:gridSpan w:val="8"/>
          </w:tcPr>
          <w:p w14:paraId="7293F0A6" w14:textId="77777777" w:rsidR="00F630DC" w:rsidRPr="00A171BB" w:rsidRDefault="00F630DC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171BB">
              <w:rPr>
                <w:rFonts w:ascii="Times New Roman" w:hAnsi="Times New Roman" w:cs="Times New Roman"/>
                <w:lang w:val="en-US"/>
              </w:rPr>
              <w:t>F (6, 193) = 30.04, p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71BB">
              <w:rPr>
                <w:rFonts w:ascii="Times New Roman" w:hAnsi="Times New Roman" w:cs="Times New Roman"/>
                <w:lang w:val="en-US"/>
              </w:rPr>
              <w:t>&lt; 0.00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, Dur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-Watson = 1.58, </w:t>
            </w:r>
            <w:r w:rsidRPr="000D51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</w:tr>
    </w:tbl>
    <w:p w14:paraId="55E7580F" w14:textId="77777777" w:rsidR="00F630DC" w:rsidRDefault="00F630DC" w:rsidP="00F630D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0D14">
        <w:rPr>
          <w:rFonts w:ascii="Times New Roman" w:hAnsi="Times New Roman" w:cs="Times New Roman"/>
          <w:sz w:val="20"/>
          <w:szCs w:val="20"/>
          <w:lang w:val="en-US"/>
        </w:rPr>
        <w:t>Dependent Variable: CASP</w:t>
      </w:r>
    </w:p>
    <w:p w14:paraId="272A14A9" w14:textId="77777777" w:rsidR="00F630DC" w:rsidRPr="000D510A" w:rsidRDefault="00F630DC" w:rsidP="00F630D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510A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Note: BFI = Big Five Inventory; CASP = </w:t>
      </w:r>
      <w:r w:rsidRPr="000D510A">
        <w:rPr>
          <w:rFonts w:ascii="Times New Roman" w:hAnsi="Times New Roman" w:cs="Times New Roman"/>
          <w:sz w:val="20"/>
          <w:szCs w:val="20"/>
          <w:u w:val="single"/>
          <w:lang w:val="en-US"/>
        </w:rPr>
        <w:t>C</w:t>
      </w:r>
      <w:r w:rsidRPr="000D510A">
        <w:rPr>
          <w:rFonts w:ascii="Times New Roman" w:hAnsi="Times New Roman" w:cs="Times New Roman"/>
          <w:sz w:val="20"/>
          <w:szCs w:val="20"/>
          <w:lang w:val="en-US"/>
        </w:rPr>
        <w:t xml:space="preserve">ontrol, </w:t>
      </w:r>
      <w:r w:rsidRPr="000D510A">
        <w:rPr>
          <w:rFonts w:ascii="Times New Roman" w:hAnsi="Times New Roman" w:cs="Times New Roman"/>
          <w:sz w:val="20"/>
          <w:szCs w:val="20"/>
          <w:u w:val="single"/>
          <w:lang w:val="en-US"/>
        </w:rPr>
        <w:t>A</w:t>
      </w:r>
      <w:r w:rsidRPr="000D510A">
        <w:rPr>
          <w:rFonts w:ascii="Times New Roman" w:hAnsi="Times New Roman" w:cs="Times New Roman"/>
          <w:sz w:val="20"/>
          <w:szCs w:val="20"/>
          <w:lang w:val="en-US"/>
        </w:rPr>
        <w:t xml:space="preserve">utonomy, </w:t>
      </w:r>
      <w:r w:rsidRPr="000D510A">
        <w:rPr>
          <w:rFonts w:ascii="Times New Roman" w:hAnsi="Times New Roman" w:cs="Times New Roman"/>
          <w:sz w:val="20"/>
          <w:szCs w:val="20"/>
          <w:u w:val="single"/>
          <w:lang w:val="en-US"/>
        </w:rPr>
        <w:t>S</w:t>
      </w:r>
      <w:r w:rsidRPr="000D510A">
        <w:rPr>
          <w:rFonts w:ascii="Times New Roman" w:hAnsi="Times New Roman" w:cs="Times New Roman"/>
          <w:sz w:val="20"/>
          <w:szCs w:val="20"/>
          <w:lang w:val="en-US"/>
        </w:rPr>
        <w:t xml:space="preserve">elf-realization, </w:t>
      </w:r>
      <w:r w:rsidRPr="000D510A">
        <w:rPr>
          <w:rFonts w:ascii="Times New Roman" w:hAnsi="Times New Roman" w:cs="Times New Roman"/>
          <w:sz w:val="20"/>
          <w:szCs w:val="20"/>
          <w:u w:val="single"/>
          <w:lang w:val="en-US"/>
        </w:rPr>
        <w:t>P</w:t>
      </w:r>
      <w:r w:rsidRPr="000D510A">
        <w:rPr>
          <w:rFonts w:ascii="Times New Roman" w:hAnsi="Times New Roman" w:cs="Times New Roman"/>
          <w:sz w:val="20"/>
          <w:szCs w:val="20"/>
          <w:lang w:val="en-US"/>
        </w:rPr>
        <w:t>leasure (QoL) Score; CI = Confidence Interval; EURO-D = depressive symptoms questionnaire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ADL = instrumental activities of daily living,</w:t>
      </w:r>
      <w:r w:rsidRPr="000D510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mput = Imputation, </w:t>
      </w:r>
      <w:r w:rsidRPr="000D510A">
        <w:rPr>
          <w:rFonts w:ascii="Times New Roman" w:hAnsi="Times New Roman" w:cs="Times New Roman"/>
          <w:sz w:val="20"/>
          <w:szCs w:val="20"/>
          <w:lang w:val="en-US"/>
        </w:rPr>
        <w:t>SE = Standard Error; SRH = self-rated health</w:t>
      </w:r>
    </w:p>
    <w:p w14:paraId="14676FBD" w14:textId="77777777" w:rsidR="00F630DC" w:rsidRDefault="00F630DC" w:rsidP="00F630DC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E5C1BB5" w14:textId="77777777" w:rsidR="00BD2509" w:rsidRDefault="00BD2509"/>
    <w:sectPr w:rsidR="00BD2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0DC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652B"/>
    <w:rsid w:val="00163970"/>
    <w:rsid w:val="00190F7F"/>
    <w:rsid w:val="00192104"/>
    <w:rsid w:val="001922E5"/>
    <w:rsid w:val="001B52D8"/>
    <w:rsid w:val="001C34E5"/>
    <w:rsid w:val="001C3C5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95286"/>
    <w:rsid w:val="0029754E"/>
    <w:rsid w:val="002A1F59"/>
    <w:rsid w:val="002B4CBE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A40D0"/>
    <w:rsid w:val="004A4A9B"/>
    <w:rsid w:val="004A50AF"/>
    <w:rsid w:val="004B6C50"/>
    <w:rsid w:val="004C11FF"/>
    <w:rsid w:val="004C2408"/>
    <w:rsid w:val="004C7D9F"/>
    <w:rsid w:val="004F1EFE"/>
    <w:rsid w:val="004F703A"/>
    <w:rsid w:val="005067FC"/>
    <w:rsid w:val="00507287"/>
    <w:rsid w:val="00533FB5"/>
    <w:rsid w:val="005430B0"/>
    <w:rsid w:val="0054637B"/>
    <w:rsid w:val="00557669"/>
    <w:rsid w:val="0056290E"/>
    <w:rsid w:val="00573AD9"/>
    <w:rsid w:val="00591784"/>
    <w:rsid w:val="005A3E6C"/>
    <w:rsid w:val="005C0B21"/>
    <w:rsid w:val="005C7538"/>
    <w:rsid w:val="005D437F"/>
    <w:rsid w:val="005E3943"/>
    <w:rsid w:val="00600AD7"/>
    <w:rsid w:val="006158BE"/>
    <w:rsid w:val="006163C2"/>
    <w:rsid w:val="006205AB"/>
    <w:rsid w:val="00624BAF"/>
    <w:rsid w:val="006416E1"/>
    <w:rsid w:val="00645CD3"/>
    <w:rsid w:val="006575E0"/>
    <w:rsid w:val="00662494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22C4C"/>
    <w:rsid w:val="008345D1"/>
    <w:rsid w:val="008569D6"/>
    <w:rsid w:val="00861458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83EE9"/>
    <w:rsid w:val="009910F9"/>
    <w:rsid w:val="009949AE"/>
    <w:rsid w:val="00995B8E"/>
    <w:rsid w:val="009B044D"/>
    <w:rsid w:val="009C3F12"/>
    <w:rsid w:val="009D1317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335E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5D73"/>
    <w:rsid w:val="00C3183D"/>
    <w:rsid w:val="00C37B32"/>
    <w:rsid w:val="00C44378"/>
    <w:rsid w:val="00C574EC"/>
    <w:rsid w:val="00C74ACE"/>
    <w:rsid w:val="00C81D3E"/>
    <w:rsid w:val="00C868FB"/>
    <w:rsid w:val="00CB0E22"/>
    <w:rsid w:val="00CB2AD6"/>
    <w:rsid w:val="00CB75EF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232A9"/>
    <w:rsid w:val="00D25A5A"/>
    <w:rsid w:val="00D323C7"/>
    <w:rsid w:val="00D41325"/>
    <w:rsid w:val="00D455F6"/>
    <w:rsid w:val="00D51A73"/>
    <w:rsid w:val="00D54AB8"/>
    <w:rsid w:val="00D66E0F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48B4"/>
    <w:rsid w:val="00F55106"/>
    <w:rsid w:val="00F57A23"/>
    <w:rsid w:val="00F608A0"/>
    <w:rsid w:val="00F6109E"/>
    <w:rsid w:val="00F630DC"/>
    <w:rsid w:val="00F64C2F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82DB9B"/>
  <w15:chartTrackingRefBased/>
  <w15:docId w15:val="{7E6F3545-F500-3041-B121-5A666AB9D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F630DC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630DC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630DC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30DC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630DC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630DC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30DC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30DC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30DC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30DC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3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63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3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630D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630D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30D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30D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30D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30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630DC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63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630DC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3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630DC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630D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630DC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630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3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30D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630D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63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3-20T19:49:00Z</dcterms:created>
  <dcterms:modified xsi:type="dcterms:W3CDTF">2025-03-20T19:49:00Z</dcterms:modified>
</cp:coreProperties>
</file>